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67B6E" w14:textId="3A22700C" w:rsidR="00A33A22" w:rsidRPr="00A33A22" w:rsidRDefault="00A33A22" w:rsidP="00A33A22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33A22">
        <w:rPr>
          <w:rFonts w:ascii="Times New Roman" w:hAnsi="Times New Roman" w:cs="Times New Roman"/>
          <w:b/>
          <w:sz w:val="24"/>
          <w:szCs w:val="24"/>
        </w:rPr>
        <w:t>S</w:t>
      </w:r>
      <w:r w:rsidR="0062498F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A33A22">
        <w:rPr>
          <w:rFonts w:ascii="Times New Roman" w:hAnsi="Times New Roman" w:cs="Times New Roman"/>
          <w:b/>
          <w:sz w:val="24"/>
          <w:szCs w:val="24"/>
        </w:rPr>
        <w:t xml:space="preserve"> Table. TAIL-PCR primers used in this study</w:t>
      </w:r>
    </w:p>
    <w:tbl>
      <w:tblPr>
        <w:tblW w:w="8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2136"/>
        <w:gridCol w:w="4310"/>
      </w:tblGrid>
      <w:tr w:rsidR="00A33A22" w:rsidRPr="0001344E" w14:paraId="38E0D0A3" w14:textId="77777777" w:rsidTr="00C03CC1">
        <w:trPr>
          <w:trHeight w:val="622"/>
        </w:trPr>
        <w:tc>
          <w:tcPr>
            <w:tcW w:w="1885" w:type="dxa"/>
            <w:shd w:val="clear" w:color="auto" w:fill="auto"/>
            <w:vAlign w:val="bottom"/>
            <w:hideMark/>
          </w:tcPr>
          <w:p w14:paraId="3DB9FAD6" w14:textId="77777777" w:rsidR="00A33A22" w:rsidRPr="00410C8C" w:rsidRDefault="00A33A22" w:rsidP="00C0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E" w:eastAsia="zh-CN"/>
              </w:rPr>
            </w:pPr>
            <w:r w:rsidRPr="00410C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E" w:eastAsia="zh-CN"/>
              </w:rPr>
              <w:t>Microsatellite Motif</w:t>
            </w:r>
          </w:p>
        </w:tc>
        <w:tc>
          <w:tcPr>
            <w:tcW w:w="2136" w:type="dxa"/>
            <w:shd w:val="clear" w:color="auto" w:fill="auto"/>
            <w:vAlign w:val="center"/>
            <w:hideMark/>
          </w:tcPr>
          <w:p w14:paraId="22D8AF59" w14:textId="77777777" w:rsidR="00A33A22" w:rsidRPr="00410C8C" w:rsidRDefault="00A33A22" w:rsidP="00C0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E" w:eastAsia="zh-CN"/>
              </w:rPr>
            </w:pPr>
            <w:r w:rsidRPr="00410C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E" w:eastAsia="zh-CN"/>
              </w:rPr>
              <w:t>Primer Name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DCBA75F" w14:textId="77777777" w:rsidR="00A33A22" w:rsidRPr="00410C8C" w:rsidRDefault="00A33A22" w:rsidP="00C0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E" w:eastAsia="zh-CN"/>
              </w:rPr>
            </w:pPr>
            <w:r w:rsidRPr="00410C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E" w:eastAsia="zh-CN"/>
              </w:rPr>
              <w:t>Primer sequence (5'-3')</w:t>
            </w:r>
          </w:p>
        </w:tc>
      </w:tr>
      <w:tr w:rsidR="00A33A22" w:rsidRPr="0001344E" w14:paraId="11554EA8" w14:textId="77777777" w:rsidTr="00C03CC1">
        <w:trPr>
          <w:trHeight w:val="311"/>
        </w:trPr>
        <w:tc>
          <w:tcPr>
            <w:tcW w:w="1885" w:type="dxa"/>
            <w:vMerge w:val="restart"/>
            <w:shd w:val="clear" w:color="auto" w:fill="auto"/>
            <w:noWrap/>
            <w:hideMark/>
          </w:tcPr>
          <w:p w14:paraId="23B0D110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(AGC)n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151101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1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DE3A59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GATGGCTGCACATAGCGTTGTTC</w:t>
            </w:r>
          </w:p>
        </w:tc>
      </w:tr>
      <w:tr w:rsidR="00A33A22" w:rsidRPr="0001344E" w14:paraId="29E919B5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10B7359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F906C7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1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29D5C4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GCAACTGCGATGGCTGCACATAG</w:t>
            </w:r>
          </w:p>
        </w:tc>
      </w:tr>
      <w:tr w:rsidR="00A33A22" w:rsidRPr="0001344E" w14:paraId="511368BC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E8C046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C91C07B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1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E91F93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GTGGGCTCTCGCGATTTGTC</w:t>
            </w:r>
          </w:p>
        </w:tc>
      </w:tr>
      <w:tr w:rsidR="00A33A22" w:rsidRPr="0001344E" w14:paraId="7866F024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0A5CA63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3522CDB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28F8ED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33DD8703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0179DD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50E6E2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2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55A4F1C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CTAGCACGCTGGTTACCGCCTC</w:t>
            </w:r>
          </w:p>
        </w:tc>
      </w:tr>
      <w:tr w:rsidR="00A33A22" w:rsidRPr="0001344E" w14:paraId="570065B3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4915EB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7ECAB5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2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7D76F0C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CCTTGGCGACGACTTTGCTG</w:t>
            </w:r>
          </w:p>
        </w:tc>
      </w:tr>
      <w:tr w:rsidR="00A33A22" w:rsidRPr="0001344E" w14:paraId="6ADD9E22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54A68A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29DCCB2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2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0AC2B67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TACCGTAAGTGCATTCCGCG</w:t>
            </w:r>
          </w:p>
        </w:tc>
      </w:tr>
      <w:tr w:rsidR="00A33A22" w:rsidRPr="0001344E" w14:paraId="20191170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3086813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48D862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45F890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52695C26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CBEB021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A77D5E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3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255D8C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GTCATCCCACCACGACACCTC</w:t>
            </w:r>
          </w:p>
        </w:tc>
      </w:tr>
      <w:tr w:rsidR="00A33A22" w:rsidRPr="0001344E" w14:paraId="47E0189B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F00F73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318076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3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5BE0531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CTTCGAAACCCTGTCATCCCAC</w:t>
            </w:r>
          </w:p>
        </w:tc>
      </w:tr>
      <w:tr w:rsidR="00A33A22" w:rsidRPr="0001344E" w14:paraId="7E925B66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B1CD33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BDED35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3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E5DC66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CACCTTCGCGCAACATCTTC</w:t>
            </w:r>
          </w:p>
        </w:tc>
      </w:tr>
      <w:tr w:rsidR="00A33A22" w:rsidRPr="0001344E" w14:paraId="7D548F2F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FC9586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A516D7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0E1465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2871B6C1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005E986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DDC7F6F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4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3F11C9A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GCGTCTGCATCTGTGCGTG</w:t>
            </w:r>
          </w:p>
        </w:tc>
      </w:tr>
      <w:tr w:rsidR="00A33A22" w:rsidRPr="0001344E" w14:paraId="71DB0593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D7CCE9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80E9E2C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4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53D6C89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GTTGGCGTGCGTCTGCATC</w:t>
            </w:r>
          </w:p>
        </w:tc>
      </w:tr>
      <w:tr w:rsidR="00A33A22" w:rsidRPr="0001344E" w14:paraId="79A35D10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A71D0B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B61B1B5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4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DEB5ED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CTGCTGACCGACACGTA</w:t>
            </w:r>
          </w:p>
        </w:tc>
      </w:tr>
      <w:tr w:rsidR="00A33A22" w:rsidRPr="0001344E" w14:paraId="14F42EE0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B3616B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513281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3AF64650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1F2509AD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6B7099C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6F8956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5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987F09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TCGCCGGTGACTTTCCGTG</w:t>
            </w:r>
          </w:p>
        </w:tc>
      </w:tr>
      <w:tr w:rsidR="00A33A22" w:rsidRPr="0001344E" w14:paraId="70D25C0B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AF0F64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924159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5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385D5D5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TGGAGGCTTCTCCGCCATCTTC</w:t>
            </w:r>
          </w:p>
        </w:tc>
      </w:tr>
      <w:tr w:rsidR="00A33A22" w:rsidRPr="0001344E" w14:paraId="1D14ACBB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1220DD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27A47C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5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820602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TTGGGATGGAGGCTTCTCC</w:t>
            </w:r>
          </w:p>
        </w:tc>
      </w:tr>
      <w:tr w:rsidR="00A33A22" w:rsidRPr="0001344E" w14:paraId="4360FB34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D333423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063F10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521F92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36175A33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A91DB25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89111C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6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0064CCF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CATCATGGGATAACGTCCCGAG</w:t>
            </w:r>
          </w:p>
        </w:tc>
      </w:tr>
      <w:tr w:rsidR="00A33A22" w:rsidRPr="0001344E" w14:paraId="3D02CE0C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8EC1AC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4CC8B74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6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60EB35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CTGAAGTGCTCAATCTTCAACCGG</w:t>
            </w:r>
          </w:p>
        </w:tc>
      </w:tr>
      <w:tr w:rsidR="00A33A22" w:rsidRPr="0001344E" w14:paraId="032ABAEC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FA77A1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70405D2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6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006022F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CAACAATGCGCCACCGAAC</w:t>
            </w:r>
          </w:p>
        </w:tc>
      </w:tr>
      <w:tr w:rsidR="00A33A22" w:rsidRPr="0001344E" w14:paraId="245EB251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1951AB0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D1A213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1E790918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3EE7CF9D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FEB83AC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9274AC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7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36D9B3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CGGAAACGCAGACTCGATC</w:t>
            </w:r>
          </w:p>
        </w:tc>
      </w:tr>
      <w:tr w:rsidR="00A33A22" w:rsidRPr="0001344E" w14:paraId="30CD0783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E149CF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7D59A66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7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3891148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TCCATCAACATCTCCACGCGC</w:t>
            </w:r>
          </w:p>
        </w:tc>
      </w:tr>
      <w:tr w:rsidR="00A33A22" w:rsidRPr="0001344E" w14:paraId="35AB2A7A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4A5F43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D96FB0F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7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142A4BD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GACCTCGTGGCTCTTCCATAC</w:t>
            </w:r>
          </w:p>
        </w:tc>
      </w:tr>
      <w:tr w:rsidR="00A33A22" w:rsidRPr="0001344E" w14:paraId="4CA99931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28961D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B7B2E9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FB6A374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00878903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166D6F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151F710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8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07FC3C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TGGTGACGTGCTCTGCCTC</w:t>
            </w:r>
          </w:p>
        </w:tc>
      </w:tr>
      <w:tr w:rsidR="00A33A22" w:rsidRPr="0001344E" w14:paraId="4A581155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A9FE87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3A710A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8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0B36A4A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GTCGCTGTGCTCAACCTTG</w:t>
            </w:r>
          </w:p>
        </w:tc>
      </w:tr>
      <w:tr w:rsidR="00A33A22" w:rsidRPr="0001344E" w14:paraId="33DB8A24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F9DC23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230BE1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8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32F9CA8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AGGCCCTGCTTCGATTGAGGAC</w:t>
            </w:r>
          </w:p>
        </w:tc>
      </w:tr>
      <w:tr w:rsidR="00A33A22" w:rsidRPr="0001344E" w14:paraId="680D8109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84F4C8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5380C38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3239A220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5F33EAAC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91C272F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8182C02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9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525D452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TTAGCCTCCACGCGCTGCT</w:t>
            </w:r>
          </w:p>
        </w:tc>
      </w:tr>
      <w:tr w:rsidR="00A33A22" w:rsidRPr="0001344E" w14:paraId="01B30764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5BEB71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0825800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9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0376DAC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TTTGGCGCAGGGAAACGCCTC</w:t>
            </w:r>
          </w:p>
        </w:tc>
      </w:tr>
      <w:tr w:rsidR="00A33A22" w:rsidRPr="0001344E" w14:paraId="3693AF36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C2F42A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C1D94EE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AGC9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5E7542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CGGCTGCATGCCCGTTTTG</w:t>
            </w:r>
          </w:p>
        </w:tc>
      </w:tr>
      <w:tr w:rsidR="00A33A22" w:rsidRPr="0001344E" w14:paraId="2E05BB83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AB5850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0BE4D2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1FA23CD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58F3A483" w14:textId="77777777" w:rsidTr="00C03CC1">
        <w:trPr>
          <w:trHeight w:val="311"/>
        </w:trPr>
        <w:tc>
          <w:tcPr>
            <w:tcW w:w="1885" w:type="dxa"/>
            <w:vMerge w:val="restart"/>
            <w:shd w:val="clear" w:color="auto" w:fill="auto"/>
            <w:noWrap/>
            <w:hideMark/>
          </w:tcPr>
          <w:p w14:paraId="2CF74BAC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lastRenderedPageBreak/>
              <w:t>(CAA)n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61ED4B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AA1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07D3872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GGGCGACCGCTTCTTTTG</w:t>
            </w:r>
          </w:p>
        </w:tc>
      </w:tr>
      <w:tr w:rsidR="00A33A22" w:rsidRPr="0001344E" w14:paraId="53944671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15FB1B8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D5BFBC8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AA1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CD71D8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CAGTCGGTAGAGCGCAAGAC</w:t>
            </w:r>
          </w:p>
        </w:tc>
      </w:tr>
      <w:tr w:rsidR="00A33A22" w:rsidRPr="0001344E" w14:paraId="4E3F1A54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A5F2FB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0B5A6EB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AA1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3D1448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ACTCTTAATCTTGTGGTCGTGGG</w:t>
            </w:r>
          </w:p>
        </w:tc>
      </w:tr>
      <w:tr w:rsidR="00A33A22" w:rsidRPr="0001344E" w14:paraId="269BB74E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5E1EB3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708BF7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15A6446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440B88CC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ED3FD88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5B22E35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AA2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7FA3A55B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CCGACCATCGGTGTGTAGATAATC</w:t>
            </w:r>
          </w:p>
        </w:tc>
      </w:tr>
      <w:tr w:rsidR="00A33A22" w:rsidRPr="0001344E" w14:paraId="58C73758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98BD3F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44EE2F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AA2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71655DA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TGCCAACGACAAGGCACAAGGCG</w:t>
            </w:r>
          </w:p>
        </w:tc>
      </w:tr>
      <w:tr w:rsidR="00A33A22" w:rsidRPr="0001344E" w14:paraId="2D564D15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DA31D1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59FA0F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AA2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77EF2B1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GTGCGTCTTGGGGTTGAAAAC</w:t>
            </w:r>
          </w:p>
        </w:tc>
      </w:tr>
      <w:tr w:rsidR="00A33A22" w:rsidRPr="0001344E" w14:paraId="4C8774B1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14:paraId="62D7EC2E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108C7A7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</w:tcPr>
          <w:p w14:paraId="7843650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7949CFEF" w14:textId="77777777" w:rsidTr="00C03CC1">
        <w:trPr>
          <w:trHeight w:val="311"/>
        </w:trPr>
        <w:tc>
          <w:tcPr>
            <w:tcW w:w="1885" w:type="dxa"/>
            <w:vMerge w:val="restart"/>
            <w:shd w:val="clear" w:color="auto" w:fill="auto"/>
            <w:noWrap/>
          </w:tcPr>
          <w:p w14:paraId="03947828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(TCA)n</w:t>
            </w: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71D23F70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1a</w:t>
            </w:r>
          </w:p>
        </w:tc>
        <w:tc>
          <w:tcPr>
            <w:tcW w:w="4310" w:type="dxa"/>
            <w:shd w:val="clear" w:color="auto" w:fill="auto"/>
            <w:noWrap/>
            <w:vAlign w:val="center"/>
          </w:tcPr>
          <w:p w14:paraId="29D8B2A3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GAAGACGTGGAACTTGTCCG</w:t>
            </w:r>
          </w:p>
        </w:tc>
      </w:tr>
      <w:tr w:rsidR="00A33A22" w:rsidRPr="0001344E" w14:paraId="6CBAE407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14:paraId="1FBAF0E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61B9533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1b</w:t>
            </w:r>
          </w:p>
        </w:tc>
        <w:tc>
          <w:tcPr>
            <w:tcW w:w="4310" w:type="dxa"/>
            <w:shd w:val="clear" w:color="auto" w:fill="auto"/>
            <w:noWrap/>
            <w:vAlign w:val="center"/>
          </w:tcPr>
          <w:p w14:paraId="1DB9674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CAACGCCGAGGGTCGAATC</w:t>
            </w:r>
          </w:p>
        </w:tc>
      </w:tr>
      <w:tr w:rsidR="00A33A22" w:rsidRPr="0001344E" w14:paraId="08686BBE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14:paraId="58CAE25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7A592E5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1c</w:t>
            </w:r>
          </w:p>
        </w:tc>
        <w:tc>
          <w:tcPr>
            <w:tcW w:w="4310" w:type="dxa"/>
            <w:shd w:val="clear" w:color="auto" w:fill="auto"/>
            <w:noWrap/>
            <w:vAlign w:val="center"/>
          </w:tcPr>
          <w:p w14:paraId="4A53B58B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ACATCACTGGCCAGCAGAGC</w:t>
            </w:r>
          </w:p>
        </w:tc>
      </w:tr>
      <w:tr w:rsidR="00A33A22" w:rsidRPr="0001344E" w14:paraId="69FA6C32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14:paraId="28FA0E2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1BFC9AA6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</w:tcPr>
          <w:p w14:paraId="44C58E8C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63244336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14:paraId="4715A41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2445C03B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2a</w:t>
            </w:r>
          </w:p>
        </w:tc>
        <w:tc>
          <w:tcPr>
            <w:tcW w:w="4310" w:type="dxa"/>
            <w:shd w:val="clear" w:color="auto" w:fill="auto"/>
            <w:noWrap/>
            <w:vAlign w:val="center"/>
          </w:tcPr>
          <w:p w14:paraId="22EC6D2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ATCAGCACTGGAACACCACTTC</w:t>
            </w:r>
          </w:p>
        </w:tc>
      </w:tr>
      <w:tr w:rsidR="00A33A22" w:rsidRPr="0001344E" w14:paraId="0B0BE676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14:paraId="01336AD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2C96E6D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2b</w:t>
            </w:r>
          </w:p>
        </w:tc>
        <w:tc>
          <w:tcPr>
            <w:tcW w:w="4310" w:type="dxa"/>
            <w:shd w:val="clear" w:color="auto" w:fill="auto"/>
            <w:noWrap/>
            <w:vAlign w:val="center"/>
          </w:tcPr>
          <w:p w14:paraId="3421AD8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TCATGACTTCAGATCAGCACTGG</w:t>
            </w:r>
          </w:p>
        </w:tc>
      </w:tr>
      <w:tr w:rsidR="00A33A22" w:rsidRPr="0001344E" w14:paraId="4C8ED8C9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14:paraId="6294EBB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0624699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2c</w:t>
            </w:r>
          </w:p>
        </w:tc>
        <w:tc>
          <w:tcPr>
            <w:tcW w:w="4310" w:type="dxa"/>
            <w:shd w:val="clear" w:color="auto" w:fill="auto"/>
            <w:noWrap/>
            <w:vAlign w:val="center"/>
          </w:tcPr>
          <w:p w14:paraId="3DF3C9BB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GGGCTCGACGAAGATGATGAC</w:t>
            </w:r>
          </w:p>
        </w:tc>
      </w:tr>
      <w:tr w:rsidR="00A33A22" w:rsidRPr="0001344E" w14:paraId="06422350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14:paraId="1F1F664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12A42BD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</w:tcPr>
          <w:p w14:paraId="3F324306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6DB6154B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251574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58E26DE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3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975F7F3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AAGGAGGCTGCTGTGCGTG</w:t>
            </w:r>
          </w:p>
        </w:tc>
      </w:tr>
      <w:tr w:rsidR="00A33A22" w:rsidRPr="0001344E" w14:paraId="34D76111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D5BCD4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5DF713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3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807230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GAGACTTGTCGCTGTGCTTG</w:t>
            </w:r>
          </w:p>
        </w:tc>
      </w:tr>
      <w:tr w:rsidR="00A33A22" w:rsidRPr="0001344E" w14:paraId="3A28FDAA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5B3926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5037ED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3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225AB4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GTTGTTGCCATCGCCATCG</w:t>
            </w:r>
          </w:p>
        </w:tc>
      </w:tr>
      <w:tr w:rsidR="00A33A22" w:rsidRPr="0001344E" w14:paraId="0F62D3CF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1983D0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86ACA7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13E6915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15FE6A93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D6462D2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F2FFC16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4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1EE6C41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GTGCAAAGCATCGACAGCAG</w:t>
            </w:r>
          </w:p>
        </w:tc>
      </w:tr>
      <w:tr w:rsidR="00A33A22" w:rsidRPr="0001344E" w14:paraId="5F659FBC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C4B3B4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D2EF820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4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1DF1C6D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ACCATCACTCCCAAAGTCAGG</w:t>
            </w:r>
          </w:p>
        </w:tc>
      </w:tr>
      <w:tr w:rsidR="00A33A22" w:rsidRPr="0001344E" w14:paraId="751C6B7A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8ADDEA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1431046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4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4D406F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ACCAATCTTCACTCTTTGGGGC</w:t>
            </w:r>
          </w:p>
        </w:tc>
      </w:tr>
      <w:tr w:rsidR="00A33A22" w:rsidRPr="0001344E" w14:paraId="70E32AFC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E540C2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963E0B4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7B048BB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38D9B8C6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5F50BD1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4D33DF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6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6FC51C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TGCGGCTCAAACACTCTGC</w:t>
            </w:r>
          </w:p>
        </w:tc>
      </w:tr>
      <w:tr w:rsidR="00A33A22" w:rsidRPr="0001344E" w14:paraId="63C59D13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1392655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246732C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6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13BD648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AAACGCCGTCTGAGGCTTG</w:t>
            </w:r>
          </w:p>
        </w:tc>
      </w:tr>
      <w:tr w:rsidR="00A33A22" w:rsidRPr="0001344E" w14:paraId="39D2918A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F27D78B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684A9B8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6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A6FB07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ATTCCAAGTCAATCTGCCACCG</w:t>
            </w:r>
          </w:p>
        </w:tc>
      </w:tr>
      <w:tr w:rsidR="00A33A22" w:rsidRPr="0001344E" w14:paraId="0FD9D077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E2624B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85B4231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007371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1AA1C885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21F2DE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13124D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7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055EA30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GCACAAAGCACGACACACTTG</w:t>
            </w:r>
          </w:p>
        </w:tc>
      </w:tr>
      <w:tr w:rsidR="00A33A22" w:rsidRPr="0001344E" w14:paraId="60F1387D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B9662E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35CB718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7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76E8EDA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CGTAGCACACGGCACAAAG</w:t>
            </w:r>
          </w:p>
        </w:tc>
      </w:tr>
      <w:tr w:rsidR="00A33A22" w:rsidRPr="0001344E" w14:paraId="13597981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1110F1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67DC778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TCA7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25A0AB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ACGTTGGCTTACTCGCCCG</w:t>
            </w:r>
          </w:p>
        </w:tc>
      </w:tr>
      <w:tr w:rsidR="00A33A22" w:rsidRPr="0001344E" w14:paraId="3137B4E6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14:paraId="6A9702BB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</w:tcPr>
          <w:p w14:paraId="3E50BAF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</w:tcPr>
          <w:p w14:paraId="3A217950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67697101" w14:textId="77777777" w:rsidTr="00C03CC1">
        <w:trPr>
          <w:trHeight w:val="311"/>
        </w:trPr>
        <w:tc>
          <w:tcPr>
            <w:tcW w:w="1885" w:type="dxa"/>
            <w:vMerge w:val="restart"/>
            <w:shd w:val="clear" w:color="auto" w:fill="auto"/>
            <w:noWrap/>
            <w:hideMark/>
          </w:tcPr>
          <w:p w14:paraId="4123B64B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(CAA)n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21533D1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AA3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527180D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TAGCCCACTCATTGAACCCAAGC</w:t>
            </w:r>
          </w:p>
        </w:tc>
      </w:tr>
      <w:tr w:rsidR="00A33A22" w:rsidRPr="0001344E" w14:paraId="1B1454C5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3212195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912326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AA3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0A23D0F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AACACGCCAACACGATGCCTG</w:t>
            </w:r>
          </w:p>
        </w:tc>
      </w:tr>
      <w:tr w:rsidR="00A33A22" w:rsidRPr="0001344E" w14:paraId="0D66C980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604D68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2A674B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AA3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36D7BC7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TGACGAATGGGAGCCTCCACTAC</w:t>
            </w:r>
          </w:p>
        </w:tc>
      </w:tr>
      <w:tr w:rsidR="00A33A22" w:rsidRPr="0001344E" w14:paraId="08C843FB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B4CEEEB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17688C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0B6A519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0E03DFC4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5E4A3EB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F71168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AA4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07A470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CGTTGATGCGTTGATGTGATG</w:t>
            </w:r>
          </w:p>
        </w:tc>
      </w:tr>
      <w:tr w:rsidR="00A33A22" w:rsidRPr="0001344E" w14:paraId="21DF4F31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5AC1E38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710372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AA4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420300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CTTGTTTGGTGTCGGGTGTATGTG</w:t>
            </w:r>
          </w:p>
        </w:tc>
      </w:tr>
      <w:tr w:rsidR="00A33A22" w:rsidRPr="0001344E" w14:paraId="545A7F48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EEDCBB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3AC0451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AA4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092E680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CTTGTGTGGTGTGTGAGGAAGTG</w:t>
            </w:r>
          </w:p>
        </w:tc>
      </w:tr>
      <w:tr w:rsidR="00A33A22" w:rsidRPr="0001344E" w14:paraId="6F9E9B77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ED1CEB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1F408F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A09A8D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53E9982F" w14:textId="77777777" w:rsidTr="00C03CC1">
        <w:trPr>
          <w:trHeight w:val="311"/>
        </w:trPr>
        <w:tc>
          <w:tcPr>
            <w:tcW w:w="1885" w:type="dxa"/>
            <w:vMerge w:val="restart"/>
            <w:shd w:val="clear" w:color="auto" w:fill="auto"/>
            <w:noWrap/>
            <w:hideMark/>
          </w:tcPr>
          <w:p w14:paraId="32BF04E4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lastRenderedPageBreak/>
              <w:t>(CTT)n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52B5E9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1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BD8B6C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AAAAGACGATGAGGACGATGGTG</w:t>
            </w:r>
          </w:p>
        </w:tc>
      </w:tr>
      <w:tr w:rsidR="00A33A22" w:rsidRPr="0001344E" w14:paraId="03BE8B33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380286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699DAE5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1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776F4BD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CGATTCCGGTTCGACTTGC</w:t>
            </w:r>
          </w:p>
        </w:tc>
      </w:tr>
      <w:tr w:rsidR="00A33A22" w:rsidRPr="0001344E" w14:paraId="3B096C0A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FEEC74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65F6E32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1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56133C9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CAAAGAAGACGAACGGGACG</w:t>
            </w:r>
          </w:p>
        </w:tc>
      </w:tr>
      <w:tr w:rsidR="00A33A22" w:rsidRPr="0001344E" w14:paraId="638545B6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382920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328DA93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015636E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2F2BD596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AD03262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029A1AE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2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082C866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TGGACTGCAGGAGGAGAAG</w:t>
            </w:r>
          </w:p>
        </w:tc>
      </w:tr>
      <w:tr w:rsidR="00A33A22" w:rsidRPr="0001344E" w14:paraId="5BD1510B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FADA49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3914C65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2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782C6FF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TCGTGCGCCAACGAACCAG</w:t>
            </w:r>
          </w:p>
        </w:tc>
      </w:tr>
      <w:tr w:rsidR="00A33A22" w:rsidRPr="0001344E" w14:paraId="1649F6BB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81EF0E3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60BD86F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2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F7AD4F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 xml:space="preserve">TGTGCAGGTGGTGCTTCGTG </w:t>
            </w:r>
          </w:p>
        </w:tc>
      </w:tr>
      <w:tr w:rsidR="00A33A22" w:rsidRPr="0001344E" w14:paraId="15DE1ED0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E8B315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CF07C12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0D4917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1042376B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550C01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5E62AD8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3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A0656F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CCAGTGCTTCAAACGAAGAGG</w:t>
            </w:r>
          </w:p>
        </w:tc>
      </w:tr>
      <w:tr w:rsidR="00A33A22" w:rsidRPr="0001344E" w14:paraId="7B53D84C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754AB8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644776F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3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BA6DC0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AAGAGAGTCTGCACCCAGTGC</w:t>
            </w:r>
          </w:p>
        </w:tc>
      </w:tr>
      <w:tr w:rsidR="00A33A22" w:rsidRPr="0001344E" w14:paraId="3729FF4E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A9DE13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5D582FF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3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1B0F5B3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GAGTCTCGGAAAGTGCTGCTTC</w:t>
            </w:r>
          </w:p>
        </w:tc>
      </w:tr>
      <w:tr w:rsidR="00A33A22" w:rsidRPr="0001344E" w14:paraId="5C7776D3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134160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63DB0FC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7BB6DFE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1EBFEBBB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E16566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9FE119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4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52F511F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TGGGGCAAGTCCAGCCCAAAAG</w:t>
            </w:r>
          </w:p>
        </w:tc>
      </w:tr>
      <w:tr w:rsidR="00A33A22" w:rsidRPr="0001344E" w14:paraId="30CCBDBA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3C3301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2189CF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4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7549F1C3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TGATGGGGCAAGTCCAGCC</w:t>
            </w:r>
          </w:p>
        </w:tc>
      </w:tr>
      <w:tr w:rsidR="00A33A22" w:rsidRPr="0001344E" w14:paraId="4A5308CB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997540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D7F40A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4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15DFEB5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CGACGACGATTTTGATGGGGC</w:t>
            </w:r>
          </w:p>
        </w:tc>
      </w:tr>
      <w:tr w:rsidR="00A33A22" w:rsidRPr="0001344E" w14:paraId="0B1BAD07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E853E7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8B96812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BDA271F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161B7351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FC9941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3426F06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5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16AA160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CGACAACATGGATGCTCGTG</w:t>
            </w:r>
          </w:p>
        </w:tc>
      </w:tr>
      <w:tr w:rsidR="00A33A22" w:rsidRPr="0001344E" w14:paraId="4127B0E4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623B86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3670AD0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5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73167F8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GTTGATGGCGAGAGCGACAAC</w:t>
            </w:r>
          </w:p>
        </w:tc>
      </w:tr>
      <w:tr w:rsidR="00A33A22" w:rsidRPr="0001344E" w14:paraId="0D5C298B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AB9FA1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BBB0C7B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5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11DAAE4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TGTGGGTTCCTCCGTGGTTC</w:t>
            </w:r>
          </w:p>
        </w:tc>
      </w:tr>
      <w:tr w:rsidR="00A33A22" w:rsidRPr="0001344E" w14:paraId="129AA6E6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3B26DD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F2DDC9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D73E810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39700FE9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2018D6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09AD66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6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F1FFE6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GCGAGTCAAAGAGCGCAGTG</w:t>
            </w:r>
          </w:p>
        </w:tc>
      </w:tr>
      <w:tr w:rsidR="00A33A22" w:rsidRPr="0001344E" w14:paraId="15104E26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1B1F2A9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5B1F7F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6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782840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CCAGTGCAGTAGGTTGCGAG</w:t>
            </w:r>
          </w:p>
        </w:tc>
      </w:tr>
      <w:tr w:rsidR="00A33A22" w:rsidRPr="0001344E" w14:paraId="6116CFE1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D92CB7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3946EE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6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06F18C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TCAGGATGCGACGCTCACAG</w:t>
            </w:r>
          </w:p>
        </w:tc>
      </w:tr>
      <w:tr w:rsidR="00A33A22" w:rsidRPr="0001344E" w14:paraId="669F8112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331C40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73B145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08843D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29413F16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102773F2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497CDA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7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5EBA399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ACACTACCGAAACGACGCCATC</w:t>
            </w:r>
          </w:p>
        </w:tc>
      </w:tr>
      <w:tr w:rsidR="00A33A22" w:rsidRPr="0001344E" w14:paraId="67D2FF85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71DFCEB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47C999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7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1B1DF88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ACACGCACAAAAACACACTACCG</w:t>
            </w:r>
          </w:p>
        </w:tc>
      </w:tr>
      <w:tr w:rsidR="00A33A22" w:rsidRPr="0001344E" w14:paraId="5CE43B1B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4A173E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0E9001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CTT7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5B49C7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GAACATACTCACACACACGCAC</w:t>
            </w:r>
          </w:p>
        </w:tc>
      </w:tr>
      <w:tr w:rsidR="00A33A22" w:rsidRPr="0001344E" w14:paraId="756957B0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ABC508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56A1D16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32EAD13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12243241" w14:textId="77777777" w:rsidTr="00C03CC1">
        <w:trPr>
          <w:trHeight w:val="311"/>
        </w:trPr>
        <w:tc>
          <w:tcPr>
            <w:tcW w:w="1885" w:type="dxa"/>
            <w:vMerge w:val="restart"/>
            <w:shd w:val="clear" w:color="auto" w:fill="auto"/>
            <w:noWrap/>
            <w:hideMark/>
          </w:tcPr>
          <w:p w14:paraId="6555EEE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(GGA)n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CBBDAD5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3DC6E3F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GCTGTCGATACGTGCTGCTC</w:t>
            </w:r>
          </w:p>
        </w:tc>
      </w:tr>
      <w:tr w:rsidR="00A33A22" w:rsidRPr="0001344E" w14:paraId="3D82C8E5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11A8B1F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FBF4B96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38C3759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TTCGTCGTCCTCGTGCTCTTC</w:t>
            </w:r>
          </w:p>
        </w:tc>
      </w:tr>
      <w:tr w:rsidR="00A33A22" w:rsidRPr="0001344E" w14:paraId="7CCE04D6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D61C50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0AD023C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6DF8CC9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CTCGTCGAAGGCGTCACTTTC</w:t>
            </w:r>
          </w:p>
        </w:tc>
      </w:tr>
      <w:tr w:rsidR="00A33A22" w:rsidRPr="0001344E" w14:paraId="1C355E8A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69C7E4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CA633D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4F2010E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7FF2B240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67887D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8FFDCF5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2a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2ACC700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AAGGTGGGAGCACCACCTGTG</w:t>
            </w:r>
          </w:p>
        </w:tc>
      </w:tr>
      <w:tr w:rsidR="00A33A22" w:rsidRPr="0001344E" w14:paraId="5B684BC1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1CAD4F2B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3FC2D94C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2b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311706B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TTCTTGGAGGAAAGGTGGGAGC</w:t>
            </w:r>
          </w:p>
        </w:tc>
      </w:tr>
      <w:tr w:rsidR="00A33A22" w:rsidRPr="0001344E" w14:paraId="17B77529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B2EFF5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5064003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2c</w:t>
            </w:r>
          </w:p>
        </w:tc>
        <w:tc>
          <w:tcPr>
            <w:tcW w:w="4310" w:type="dxa"/>
            <w:shd w:val="clear" w:color="auto" w:fill="auto"/>
            <w:noWrap/>
            <w:vAlign w:val="center"/>
            <w:hideMark/>
          </w:tcPr>
          <w:p w14:paraId="3BD28EA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CCCAACTCTGGGTCGTTAATC</w:t>
            </w:r>
          </w:p>
        </w:tc>
      </w:tr>
      <w:tr w:rsidR="00A33A22" w:rsidRPr="0001344E" w14:paraId="17BE1810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14:paraId="74166D3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</w:tcPr>
          <w:p w14:paraId="1B6920E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3a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</w:tcPr>
          <w:p w14:paraId="2B20789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GGAAGAGGAAGGCCTGCTG</w:t>
            </w:r>
          </w:p>
        </w:tc>
      </w:tr>
      <w:tr w:rsidR="00A33A22" w:rsidRPr="0001344E" w14:paraId="277A16BB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2ADD8E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1268085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3b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3C15B2D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TCGCTGCGTGTCCATTCCGAG</w:t>
            </w:r>
          </w:p>
        </w:tc>
      </w:tr>
      <w:tr w:rsidR="00A33A22" w:rsidRPr="0001344E" w14:paraId="4D0714A2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11C6C1C1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1103B6F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3c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568F283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TCGCTGCGTGTCCATTCCGAG</w:t>
            </w:r>
          </w:p>
        </w:tc>
      </w:tr>
      <w:tr w:rsidR="00A33A22" w:rsidRPr="0001344E" w14:paraId="1DC9D769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3AF635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1A82EE4E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2BFCD6D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51CBE662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359958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7ECB748C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4a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5E432AC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GTGCCCACGACCTCAAAGC</w:t>
            </w:r>
          </w:p>
        </w:tc>
      </w:tr>
      <w:tr w:rsidR="00A33A22" w:rsidRPr="0001344E" w14:paraId="3E211397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1652274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68B8A06F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4b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0DEFA888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CGCTTTAGCGACGAGGGAG</w:t>
            </w:r>
          </w:p>
        </w:tc>
      </w:tr>
      <w:tr w:rsidR="00A33A22" w:rsidRPr="0001344E" w14:paraId="33537F74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15F96BD0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1CA9C9E1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4c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38B282D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CGCTTTAGCGACGAGGGAG</w:t>
            </w:r>
          </w:p>
        </w:tc>
      </w:tr>
      <w:tr w:rsidR="00A33A22" w:rsidRPr="0001344E" w14:paraId="0CCF4FA1" w14:textId="77777777" w:rsidTr="00C03CC1">
        <w:trPr>
          <w:trHeight w:val="311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54D41D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1FE3672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71F9877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01344E" w14:paraId="6E92FA2F" w14:textId="77777777" w:rsidTr="00C03CC1">
        <w:trPr>
          <w:trHeight w:val="32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82E942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7DF66CA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5a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71B2AC9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CGATCCCTCCGCCATATCC</w:t>
            </w:r>
          </w:p>
        </w:tc>
      </w:tr>
      <w:tr w:rsidR="00A33A22" w:rsidRPr="0001344E" w14:paraId="7EE1EC98" w14:textId="77777777" w:rsidTr="00C03CC1">
        <w:trPr>
          <w:trHeight w:val="326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14:paraId="1794D03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</w:tcPr>
          <w:p w14:paraId="4305950B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5b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</w:tcPr>
          <w:p w14:paraId="48339B8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TCTCGGCTACCTGTGCCTC</w:t>
            </w:r>
          </w:p>
        </w:tc>
      </w:tr>
      <w:tr w:rsidR="00A33A22" w:rsidRPr="00505781" w14:paraId="0EE9488D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C3E74A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430E518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5c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175ABBF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CCACCGTTGGACCCATCTC</w:t>
            </w:r>
          </w:p>
        </w:tc>
      </w:tr>
      <w:tr w:rsidR="00A33A22" w:rsidRPr="00505781" w14:paraId="4AB8B7B9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690F29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21B7222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09A6452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505781" w14:paraId="310BF479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B6D0F0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11E6125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6a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425AD0E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TTCGTCATCGTCGTCTCCCTC</w:t>
            </w:r>
          </w:p>
        </w:tc>
      </w:tr>
      <w:tr w:rsidR="00A33A22" w:rsidRPr="00505781" w14:paraId="5303D08A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2AE8A4B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6CFC2BE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6b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212CE96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CCTCGTCGTCCTCTTCGTCTTC</w:t>
            </w:r>
          </w:p>
        </w:tc>
      </w:tr>
      <w:tr w:rsidR="00A33A22" w:rsidRPr="00505781" w14:paraId="5E420EF2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4642515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20EF8680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6c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2007973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CATCGTCGTCCTCCTCGTC</w:t>
            </w:r>
          </w:p>
        </w:tc>
      </w:tr>
      <w:tr w:rsidR="00A33A22" w:rsidRPr="00505781" w14:paraId="56C33160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744498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01C6BF2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40A00A9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505781" w14:paraId="2F56BA1D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194A1DA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4B6020C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7a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41D54F7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CATCCTCTCCACCTCCGCTTG</w:t>
            </w:r>
          </w:p>
        </w:tc>
      </w:tr>
      <w:tr w:rsidR="00A33A22" w:rsidRPr="00505781" w14:paraId="6ECC2009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D2EA64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71ACDC88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7b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0F955435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GCTGCCTTGACACCTCCAG</w:t>
            </w:r>
          </w:p>
        </w:tc>
      </w:tr>
      <w:tr w:rsidR="00A33A22" w:rsidRPr="00505781" w14:paraId="11F00959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7F5EE9C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20CF9B89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7c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578E877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CAGCTTCTCCACCTTCACCAC</w:t>
            </w:r>
          </w:p>
        </w:tc>
      </w:tr>
      <w:tr w:rsidR="00A33A22" w:rsidRPr="00505781" w14:paraId="18E289CB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0A34D6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53DC8F5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4F73647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505781" w14:paraId="08FDAFDA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5CCF2A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6286F76B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8a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6ECEA78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GAAGCACCACAGTCACCAC</w:t>
            </w:r>
          </w:p>
        </w:tc>
      </w:tr>
      <w:tr w:rsidR="00A33A22" w:rsidRPr="00505781" w14:paraId="25CA2B72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74FEE8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207E6A9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8b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2CCBE984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CTAGCAGCACCGGAAGCAC</w:t>
            </w:r>
          </w:p>
        </w:tc>
      </w:tr>
      <w:tr w:rsidR="00A33A22" w:rsidRPr="00505781" w14:paraId="3080B5BF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7F17A9F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65FA072B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8c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43F1DB8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CGATCTTTGCGGCCACTAG</w:t>
            </w:r>
          </w:p>
        </w:tc>
      </w:tr>
      <w:tr w:rsidR="00A33A22" w:rsidRPr="00505781" w14:paraId="531BEDE2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4C92E1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44F9E9B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4287142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505781" w14:paraId="4E7E6C9F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181E44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1F1F1DD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9a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07C93EE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AACGGGTTGTCGTCCACTTC</w:t>
            </w:r>
          </w:p>
        </w:tc>
      </w:tr>
      <w:tr w:rsidR="00A33A22" w:rsidRPr="00505781" w14:paraId="705CF669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319E7A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73D8CDF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9b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5F62E7A1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AACTCGCGCACATCCTCCGTC</w:t>
            </w:r>
          </w:p>
        </w:tc>
      </w:tr>
      <w:tr w:rsidR="00A33A22" w:rsidRPr="00505781" w14:paraId="34BCF830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965FBB4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1875EF0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9c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7F60843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CGGTCCTTGGGTTTCACGG</w:t>
            </w:r>
          </w:p>
        </w:tc>
      </w:tr>
      <w:tr w:rsidR="00A33A22" w:rsidRPr="00505781" w14:paraId="0C5C58AC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08A2AEB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5F9D5F4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335CDB7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505781" w14:paraId="00E6E164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DC27C4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39276A3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0a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3821B9E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AAGCGGCACTACCACAGCC</w:t>
            </w:r>
          </w:p>
        </w:tc>
      </w:tr>
      <w:tr w:rsidR="00A33A22" w:rsidRPr="00505781" w14:paraId="153AE420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4616B7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18642ED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0b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5665AA16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CTGCTTCTTCGACTCAAAGCG</w:t>
            </w:r>
          </w:p>
        </w:tc>
      </w:tr>
      <w:tr w:rsidR="00A33A22" w:rsidRPr="00505781" w14:paraId="7C1279B9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F4E5E6B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4C88EA9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0c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3B9C73C7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GGCTGTCGAGTTTCTGACC</w:t>
            </w:r>
          </w:p>
        </w:tc>
      </w:tr>
      <w:tr w:rsidR="00A33A22" w:rsidRPr="00505781" w14:paraId="20D0B795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BD4A5A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57E3731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4BC35CE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505781" w14:paraId="4A1AB53C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21F8D8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0F85F31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1a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20CBEB9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TTCGGCTTCACCGCCTGCTTC</w:t>
            </w:r>
          </w:p>
        </w:tc>
      </w:tr>
      <w:tr w:rsidR="00A33A22" w:rsidRPr="00505781" w14:paraId="22297E0C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DA7986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218ED747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1b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7FE57E41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GAGCGACTCGACACCTCTTTC</w:t>
            </w:r>
          </w:p>
        </w:tc>
      </w:tr>
      <w:tr w:rsidR="00A33A22" w:rsidRPr="00505781" w14:paraId="3B19DC52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CD564B5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11853F2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1c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3FD3CAD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TTCTCGCCTCGTCACCTCC</w:t>
            </w:r>
          </w:p>
        </w:tc>
      </w:tr>
      <w:tr w:rsidR="00A33A22" w:rsidRPr="00505781" w14:paraId="56363E47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A26086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501E7193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3AF7F9C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505781" w14:paraId="41870BD0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A0014B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7027920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2a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391A504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CGACCTCGTGAAACTCTACCTC</w:t>
            </w:r>
          </w:p>
        </w:tc>
      </w:tr>
      <w:tr w:rsidR="00A33A22" w:rsidRPr="00505781" w14:paraId="1175B738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4DCF7B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5C18EAF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2b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42FA254C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GCGCGACCTCGTGAAACTC</w:t>
            </w:r>
          </w:p>
        </w:tc>
      </w:tr>
      <w:tr w:rsidR="00A33A22" w:rsidRPr="00505781" w14:paraId="12002D80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C029451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3A00D160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2c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4C6D23B8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AGCGCGACCTCGTGAAACTC</w:t>
            </w:r>
          </w:p>
        </w:tc>
      </w:tr>
      <w:tr w:rsidR="00A33A22" w:rsidRPr="00505781" w14:paraId="7A7B0EE7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BDE514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0AE1F3F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1958B09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505781" w14:paraId="5CE3DEE3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DF7BEC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045E08A6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3a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267E788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GTGCGATGTTGTCGCCCAG</w:t>
            </w:r>
          </w:p>
        </w:tc>
      </w:tr>
      <w:tr w:rsidR="00A33A22" w:rsidRPr="00505781" w14:paraId="241E3030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2CEA9B9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3F606DC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3b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7160A81C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TTCACCACCATCAGCCGAC</w:t>
            </w:r>
          </w:p>
        </w:tc>
      </w:tr>
      <w:tr w:rsidR="00A33A22" w:rsidRPr="00505781" w14:paraId="40587D18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52B5836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5AE3E0FD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3c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733B2DC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TCCCTGCCAAGTTCACCAC</w:t>
            </w:r>
          </w:p>
        </w:tc>
      </w:tr>
      <w:tr w:rsidR="00A33A22" w:rsidRPr="00505781" w14:paraId="6B64134A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</w:tcPr>
          <w:p w14:paraId="1DC3CBFA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</w:tcPr>
          <w:p w14:paraId="7B74E984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</w:tcPr>
          <w:p w14:paraId="4F2F79E5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505781" w14:paraId="7429885E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944FA8F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664D49BE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4a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3E12D95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TACCATGGCGACGACTCCG</w:t>
            </w:r>
          </w:p>
        </w:tc>
      </w:tr>
      <w:tr w:rsidR="00A33A22" w:rsidRPr="00505781" w14:paraId="16D09C7F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7861783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4E4D5F0C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4b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09442874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GGTGGATGGATCTCTTCAACCTAC</w:t>
            </w:r>
          </w:p>
        </w:tc>
      </w:tr>
      <w:tr w:rsidR="00A33A22" w:rsidRPr="00505781" w14:paraId="1F62F03B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5C106A02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7CBFBF91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4c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63250CA5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CCCTGGTGGATGGATCTCTTC</w:t>
            </w:r>
          </w:p>
        </w:tc>
      </w:tr>
      <w:tr w:rsidR="00A33A22" w:rsidRPr="00505781" w14:paraId="53589531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31A6DC8E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6967F43F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54120BB9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</w:tr>
      <w:tr w:rsidR="00A33A22" w:rsidRPr="00505781" w14:paraId="4C49B424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860629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74B373B3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5a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236A9E5A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CTTTTGCCGCGGCTTCTTGG</w:t>
            </w:r>
          </w:p>
        </w:tc>
      </w:tr>
      <w:tr w:rsidR="00A33A22" w:rsidRPr="00505781" w14:paraId="5AA42037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4290B3ED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445365B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5b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4E70DB91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TTGTTGATCGGGCTGTTCCCAG</w:t>
            </w:r>
          </w:p>
        </w:tc>
      </w:tr>
      <w:tr w:rsidR="00A33A22" w:rsidRPr="00505781" w14:paraId="197A653B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6574D650" w14:textId="77777777" w:rsidR="00A33A22" w:rsidRPr="00CB5C5D" w:rsidRDefault="00A33A22" w:rsidP="00C03C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4E4EB053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H5GGA15c</w:t>
            </w: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3BCF4442" w14:textId="77777777" w:rsidR="00A33A22" w:rsidRPr="00CB5C5D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zh-CN"/>
              </w:rPr>
            </w:pPr>
            <w:r w:rsidRPr="00CB5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zh-CN"/>
              </w:rPr>
              <w:t>GTCATGGAGGCTTGTTGATCGG</w:t>
            </w:r>
          </w:p>
        </w:tc>
      </w:tr>
      <w:tr w:rsidR="00A33A22" w:rsidRPr="00505781" w14:paraId="1228FB57" w14:textId="77777777" w:rsidTr="00C03CC1">
        <w:trPr>
          <w:trHeight w:val="296"/>
        </w:trPr>
        <w:tc>
          <w:tcPr>
            <w:tcW w:w="1885" w:type="dxa"/>
            <w:vMerge/>
            <w:shd w:val="clear" w:color="auto" w:fill="auto"/>
            <w:noWrap/>
            <w:vAlign w:val="center"/>
            <w:hideMark/>
          </w:tcPr>
          <w:p w14:paraId="078A4654" w14:textId="77777777" w:rsidR="00A33A22" w:rsidRPr="00505781" w:rsidRDefault="00A33A22" w:rsidP="00C03C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zh-CN"/>
              </w:rPr>
            </w:pPr>
          </w:p>
        </w:tc>
        <w:tc>
          <w:tcPr>
            <w:tcW w:w="2136" w:type="dxa"/>
            <w:shd w:val="clear" w:color="auto" w:fill="FFFFFF" w:themeFill="background1"/>
            <w:noWrap/>
            <w:vAlign w:val="center"/>
            <w:hideMark/>
          </w:tcPr>
          <w:p w14:paraId="5EB8B957" w14:textId="77777777" w:rsidR="00A33A22" w:rsidRPr="00505781" w:rsidRDefault="00A33A22" w:rsidP="00C03CC1">
            <w:pPr>
              <w:spacing w:after="0" w:line="240" w:lineRule="auto"/>
              <w:rPr>
                <w:rFonts w:ascii="Century" w:eastAsia="Times New Roman" w:hAnsi="Century" w:cs="Calibri"/>
                <w:color w:val="000000"/>
                <w:sz w:val="21"/>
                <w:szCs w:val="21"/>
                <w:lang w:val="en-IE" w:eastAsia="zh-CN"/>
              </w:rPr>
            </w:pPr>
          </w:p>
        </w:tc>
        <w:tc>
          <w:tcPr>
            <w:tcW w:w="4310" w:type="dxa"/>
            <w:shd w:val="clear" w:color="auto" w:fill="FFFFFF" w:themeFill="background1"/>
            <w:noWrap/>
            <w:vAlign w:val="center"/>
            <w:hideMark/>
          </w:tcPr>
          <w:p w14:paraId="6FAB1A9D" w14:textId="77777777" w:rsidR="00A33A22" w:rsidRPr="00505781" w:rsidRDefault="00A33A22" w:rsidP="00C03CC1">
            <w:pPr>
              <w:spacing w:after="0" w:line="240" w:lineRule="auto"/>
              <w:jc w:val="both"/>
              <w:rPr>
                <w:rFonts w:ascii="Century" w:eastAsia="Times New Roman" w:hAnsi="Century" w:cs="Calibri"/>
                <w:color w:val="000000"/>
                <w:sz w:val="21"/>
                <w:szCs w:val="21"/>
                <w:lang w:val="en-IE" w:eastAsia="zh-CN"/>
              </w:rPr>
            </w:pPr>
          </w:p>
        </w:tc>
      </w:tr>
    </w:tbl>
    <w:p w14:paraId="493EE749" w14:textId="77777777" w:rsidR="00A33A22" w:rsidRPr="0040551D" w:rsidRDefault="00A33A22" w:rsidP="00A33A22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3617AF" w14:textId="77777777" w:rsidR="00970B09" w:rsidRDefault="00970B09"/>
    <w:sectPr w:rsidR="00970B09" w:rsidSect="00CD6F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221E36" w14:textId="77777777" w:rsidR="00CC4C1E" w:rsidRDefault="00CC4C1E">
      <w:pPr>
        <w:spacing w:after="0" w:line="240" w:lineRule="auto"/>
      </w:pPr>
      <w:r>
        <w:separator/>
      </w:r>
    </w:p>
  </w:endnote>
  <w:endnote w:type="continuationSeparator" w:id="0">
    <w:p w14:paraId="686A37F6" w14:textId="77777777" w:rsidR="00CC4C1E" w:rsidRDefault="00CC4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B13670" w14:textId="77777777" w:rsidR="002909C9" w:rsidRDefault="00CC4C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88CB0C" w14:textId="77777777" w:rsidR="002909C9" w:rsidRDefault="00CC4C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8CDD15" w14:textId="77777777" w:rsidR="002909C9" w:rsidRDefault="00CC4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F00079" w14:textId="77777777" w:rsidR="00CC4C1E" w:rsidRDefault="00CC4C1E">
      <w:pPr>
        <w:spacing w:after="0" w:line="240" w:lineRule="auto"/>
      </w:pPr>
      <w:r>
        <w:separator/>
      </w:r>
    </w:p>
  </w:footnote>
  <w:footnote w:type="continuationSeparator" w:id="0">
    <w:p w14:paraId="7EE20A0F" w14:textId="77777777" w:rsidR="00CC4C1E" w:rsidRDefault="00CC4C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3BBB95" w14:textId="77777777" w:rsidR="002909C9" w:rsidRDefault="00CC4C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133309" w14:textId="77777777" w:rsidR="002909C9" w:rsidRDefault="00CC4C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B7F481" w14:textId="77777777" w:rsidR="002909C9" w:rsidRDefault="00CC4C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A22"/>
    <w:rsid w:val="0062498F"/>
    <w:rsid w:val="00935765"/>
    <w:rsid w:val="00970B09"/>
    <w:rsid w:val="00A33A22"/>
    <w:rsid w:val="00C13D2B"/>
    <w:rsid w:val="00CC4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D110B"/>
  <w15:chartTrackingRefBased/>
  <w15:docId w15:val="{1C311D13-13BC-4181-9370-C451399C7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3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A2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3A22"/>
  </w:style>
  <w:style w:type="paragraph" w:styleId="Footer">
    <w:name w:val="footer"/>
    <w:basedOn w:val="Normal"/>
    <w:link w:val="FooterChar"/>
    <w:uiPriority w:val="99"/>
    <w:unhideWhenUsed/>
    <w:rsid w:val="00A33A2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33A22"/>
  </w:style>
  <w:style w:type="character" w:styleId="LineNumber">
    <w:name w:val="line number"/>
    <w:basedOn w:val="DefaultParagraphFont"/>
    <w:uiPriority w:val="99"/>
    <w:semiHidden/>
    <w:unhideWhenUsed/>
    <w:rsid w:val="00A33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3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liana afandi</dc:creator>
  <cp:keywords/>
  <dc:description/>
  <cp:lastModifiedBy>auliana afandi</cp:lastModifiedBy>
  <cp:revision>2</cp:revision>
  <dcterms:created xsi:type="dcterms:W3CDTF">2018-09-27T01:42:00Z</dcterms:created>
  <dcterms:modified xsi:type="dcterms:W3CDTF">2018-09-27T01:42:00Z</dcterms:modified>
</cp:coreProperties>
</file>